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645"/>
        <w:tblW w:w="10700" w:type="dxa"/>
        <w:tblLook w:val="04A0" w:firstRow="1" w:lastRow="0" w:firstColumn="1" w:lastColumn="0" w:noHBand="0" w:noVBand="1"/>
      </w:tblPr>
      <w:tblGrid>
        <w:gridCol w:w="6920"/>
        <w:gridCol w:w="1263"/>
        <w:gridCol w:w="1305"/>
        <w:gridCol w:w="1212"/>
      </w:tblGrid>
      <w:tr w:rsidR="008B5661" w:rsidRPr="008B5661" w:rsidTr="008B5661">
        <w:trPr>
          <w:trHeight w:val="825"/>
        </w:trPr>
        <w:tc>
          <w:tcPr>
            <w:tcW w:w="692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Pathway</w:t>
            </w: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of genes in the Geneset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Number of genes in the Network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FDR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PI3K-Akt signaling pathway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4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1.000e-03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Pathways in cancer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4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5.000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Proteoglycans in cancer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3.333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Ras signaling pathway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2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2.500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Prolactin signaling pathway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2.000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Rap1 signaling pathway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1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1.667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Angiopoietin receptor Tie2-mediated signaling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1.429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Focal adhesion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1.250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HTLV-I infection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6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1.111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Signaling by Type 1 Insulin-like Growth Factor 1 Receptor (IGF1R)(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1.000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Hepatitis B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9.091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Signaling by ERBB4(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8.333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Signalling by NGF(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7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7.692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SHP2 signaling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7.143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GPCR ligand binding(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4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6.667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Signaling events mediated by VEGFR1 and VEGFR2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6.250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IL2-mediated signaling events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5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5.882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Rheumatoid arthritis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9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5.556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HIF-1-alpha transcription factor network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5.263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MAPK signaling pathway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5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5.000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lastRenderedPageBreak/>
              <w:t>Osteoclast differentiation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4.762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FGF signaling pathway(P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9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4.545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Measles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4.348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Regulation of actin cytoskeleton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1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4.167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Jak-STAT signaling pathway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4.000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Chronic myeloid leukemia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3.846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Viral carcinogenesis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3.704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MicroRNAs in cancer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9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3.571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Signaling by PDGF(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3.448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Signaling events mediated by PTP1B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3.333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Pancreatic cancer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3.226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Signaling events mediated by Hepatocyte Growth Factor Receptor (c-Met)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8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3.125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EPHA2 forward signaling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3.030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Signaling by SCF-KIT(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2.941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Non-small cell lung cancer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5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2.857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Signaling by Insulin receptor(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0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2.778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FGF signaling pathway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2.703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Signaling by EGFR(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2.632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Adipocytokine signaling pathway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2.564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Integrins in angiogenesis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2.500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GMCSF-mediated signaling events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2.439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Melanoma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2.381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Cell adhesion molecules (CAMs)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2.326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IL2 signaling events mediated by STAT5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2.273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lastRenderedPageBreak/>
              <w:t>p73 transcription factor network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2.222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VEGF signaling pathway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2.174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Fc-epsilon receptor I signaling in mast cells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2.128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ErbB signaling pathway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8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2.083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IGF1 pathway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2.041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Leukocyte transendothelial migration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1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2.000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Ras Pathway(P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1.923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IL4-mediated signaling events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1.923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Neurotrophin signaling pathway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1.852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PDGFR-beta signaling pathway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&lt;1.852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Interleukin-2 signaling(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.64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Signaling by FGFR(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5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.51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Hippo signaling pathway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5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.51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Syndecan-2-mediated signaling events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.45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Angiogenesis(P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.33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Renal cell carcinoma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.33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Signaling by ERBB2(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.28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Chemokine signaling pathway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.23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TNF signaling pathway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1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.35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Cytokine-cytokine receptor interaction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6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.25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Alpha9 beta1 integrin signaling events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.15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Fc epsilon RI signaling pathway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.46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AP-1 transcription factor network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.46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PIP3 activates AKT signaling(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.35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Glypican 1 network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.25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Signaling events mediated by TCPTP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.04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IL2 signaling events mediated by PI3K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.04E-05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Direct p53 effectors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.25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Epstein-Barr virus infection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.23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Hematopoietic cell lineage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8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.35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Malaria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4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.60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Prostate cancer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8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.58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T cell receptor signaling pathway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0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.69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Colorectal cancer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.67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Extracellular matrix organization(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6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.28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lastRenderedPageBreak/>
              <w:t>DAP12 interactions(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7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.38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BARD1 signaling events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.05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Thyroid cancer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.05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Endometrial cancer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5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.13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Glioma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.10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Cell surface interactions at the vascular wall(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9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.65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T cell activation(P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4.19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Signaling by Leptin(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4.37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Plasma membrane estrogen receptor signaling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4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4.43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EGF receptor signaling pathway(P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8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4.72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p53 signaling pathway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4.78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Beta3 integrin cell surface interactions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4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4.95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p53 pathway(P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5.76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Acute myeloid leukemia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5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.02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Progesterone-mediated oocyte maturation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8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.49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ATF-2 transcription factor network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5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.63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Inflammation mediated by chemokine and cytokine signaling pathway(P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.67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Natural killer cell mediated cytotoxicity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.60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Gastrin-CREB signalling pathway via PKC and MAPK(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.53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Toxoplasmosis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.97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Costimulation by the CD28 family(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.70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Coregulation of Androgen receptor activity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.62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Interleukin-3, 5 and GM-CSF signaling(R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.55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Wnt signaling pathway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3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8.06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HIF-1 signaling pathway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8.27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VEGFR3 signaling in lymphatic endothelium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8.29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Trk receptor signaling mediated by PI3K and PLC-gamma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8.77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NF-kappa B signaling pathway(K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8.88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Signaling events mediated by focal adhesion kinase(N)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6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9.26E-04</w:t>
            </w:r>
          </w:p>
        </w:tc>
      </w:tr>
      <w:tr w:rsidR="008B5661" w:rsidRPr="008B5661" w:rsidTr="008B5661">
        <w:trPr>
          <w:trHeight w:val="300"/>
        </w:trPr>
        <w:tc>
          <w:tcPr>
            <w:tcW w:w="6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rPr>
                <w:rFonts w:ascii="Calibri" w:eastAsia="Times New Roman" w:hAnsi="Calibri" w:cs="Times New Roman"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color w:val="000000"/>
              </w:rPr>
              <w:t>Glucocorticoid receptor regulatory network(N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77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1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8B5661" w:rsidRPr="008B5661" w:rsidRDefault="008B5661" w:rsidP="008B566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B5661">
              <w:rPr>
                <w:rFonts w:ascii="Calibri" w:eastAsia="Times New Roman" w:hAnsi="Calibri" w:cs="Times New Roman"/>
                <w:b/>
                <w:bCs/>
                <w:color w:val="000000"/>
              </w:rPr>
              <w:t>9.82E-04</w:t>
            </w:r>
          </w:p>
        </w:tc>
      </w:tr>
    </w:tbl>
    <w:p w:rsidR="007058B2" w:rsidRPr="003D3023" w:rsidRDefault="007058B2" w:rsidP="007058B2">
      <w:pPr>
        <w:rPr>
          <w:rFonts w:asciiTheme="majorBidi" w:hAnsiTheme="majorBidi" w:cstheme="majorBidi"/>
          <w:b/>
          <w:bCs/>
          <w:szCs w:val="24"/>
        </w:rPr>
      </w:pPr>
      <w:r w:rsidRPr="003D3023">
        <w:rPr>
          <w:rFonts w:asciiTheme="majorBidi" w:hAnsiTheme="majorBidi" w:cstheme="majorBidi"/>
          <w:b/>
          <w:bCs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Cs w:val="24"/>
        </w:rPr>
        <w:t>S</w:t>
      </w:r>
      <w:r w:rsidRPr="003D3023">
        <w:rPr>
          <w:rFonts w:asciiTheme="majorBidi" w:hAnsiTheme="majorBidi" w:cstheme="majorBidi"/>
          <w:b/>
          <w:bCs/>
          <w:szCs w:val="24"/>
        </w:rPr>
        <w:t>1 P</w:t>
      </w:r>
      <w:r>
        <w:rPr>
          <w:rFonts w:asciiTheme="majorBidi" w:hAnsiTheme="majorBidi" w:cstheme="majorBidi"/>
          <w:b/>
          <w:bCs/>
          <w:szCs w:val="24"/>
        </w:rPr>
        <w:t>athway enrichment results for ED</w:t>
      </w:r>
      <w:r w:rsidRPr="003D3023">
        <w:rPr>
          <w:rFonts w:asciiTheme="majorBidi" w:hAnsiTheme="majorBidi" w:cstheme="majorBidi"/>
          <w:b/>
          <w:bCs/>
          <w:szCs w:val="24"/>
        </w:rPr>
        <w:t xml:space="preserve">G </w:t>
      </w:r>
      <w:r>
        <w:rPr>
          <w:rFonts w:asciiTheme="majorBidi" w:hAnsiTheme="majorBidi" w:cstheme="majorBidi"/>
          <w:b/>
          <w:bCs/>
          <w:szCs w:val="24"/>
        </w:rPr>
        <w:t xml:space="preserve"> breast sub</w:t>
      </w:r>
      <w:bookmarkStart w:id="0" w:name="_GoBack"/>
      <w:bookmarkEnd w:id="0"/>
      <w:r w:rsidRPr="003D3023">
        <w:rPr>
          <w:rFonts w:asciiTheme="majorBidi" w:hAnsiTheme="majorBidi" w:cstheme="majorBidi"/>
          <w:b/>
          <w:bCs/>
          <w:szCs w:val="24"/>
        </w:rPr>
        <w:t>network</w:t>
      </w:r>
    </w:p>
    <w:p w:rsidR="003A3F2D" w:rsidRPr="008B5661" w:rsidRDefault="003A3F2D" w:rsidP="008B5661">
      <w:pPr>
        <w:tabs>
          <w:tab w:val="left" w:pos="2700"/>
        </w:tabs>
        <w:rPr>
          <w:b/>
          <w:bCs/>
        </w:rPr>
      </w:pPr>
    </w:p>
    <w:sectPr w:rsidR="003A3F2D" w:rsidRPr="008B5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661"/>
    <w:rsid w:val="002F7135"/>
    <w:rsid w:val="003A3F2D"/>
    <w:rsid w:val="007058B2"/>
    <w:rsid w:val="008B5661"/>
    <w:rsid w:val="008E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84A1EE-8C1C-4B79-A0BD-C3A85633E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">
    <w:name w:val="Paper"/>
    <w:basedOn w:val="Normal"/>
    <w:link w:val="PaperChar"/>
    <w:autoRedefine/>
    <w:qFormat/>
    <w:rsid w:val="008E64B1"/>
    <w:rPr>
      <w:rFonts w:asciiTheme="majorBidi" w:hAnsiTheme="majorBidi"/>
      <w:sz w:val="24"/>
    </w:rPr>
  </w:style>
  <w:style w:type="character" w:customStyle="1" w:styleId="PaperChar">
    <w:name w:val="Paper Char"/>
    <w:basedOn w:val="DefaultParagraphFont"/>
    <w:link w:val="Paper"/>
    <w:rsid w:val="008E64B1"/>
    <w:rPr>
      <w:rFonts w:asciiTheme="majorBidi" w:hAnsiTheme="maj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67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06</Words>
  <Characters>4599</Characters>
  <Application>Microsoft Office Word</Application>
  <DocSecurity>0</DocSecurity>
  <Lines>38</Lines>
  <Paragraphs>10</Paragraphs>
  <ScaleCrop>false</ScaleCrop>
  <Company/>
  <LinksUpToDate>false</LinksUpToDate>
  <CharactersWithSpaces>5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</dc:creator>
  <cp:keywords/>
  <dc:description/>
  <cp:lastModifiedBy>mohammed</cp:lastModifiedBy>
  <cp:revision>2</cp:revision>
  <dcterms:created xsi:type="dcterms:W3CDTF">2015-07-29T22:33:00Z</dcterms:created>
  <dcterms:modified xsi:type="dcterms:W3CDTF">2015-07-29T22:35:00Z</dcterms:modified>
</cp:coreProperties>
</file>